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l Table 3</w:t>
      </w:r>
      <w:r>
        <w:rPr/>
        <w:t>. Summary of published data regarding miR-26a, miR-222 and miR-378-a5p</w:t>
      </w:r>
    </w:p>
    <w:tbl>
      <w:tblPr>
        <w:tblW w:w="8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2221"/>
        <w:gridCol w:w="2222"/>
        <w:gridCol w:w="2222"/>
      </w:tblGrid>
      <w:tr>
        <w:trPr/>
        <w:tc>
          <w:tcPr>
            <w:tcW w:w="10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nalysed tissue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R-26a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R-222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R-378a-5p</w:t>
            </w:r>
          </w:p>
        </w:tc>
      </w:tr>
      <w:tr>
        <w:trPr>
          <w:trHeight w:val="253" w:hRule="atLeast"/>
        </w:trPr>
        <w:tc>
          <w:tcPr>
            <w:tcW w:w="10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-clinical animal data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keletal muscle</w:t>
            </w:r>
          </w:p>
        </w:tc>
        <w:tc>
          <w:tcPr>
            <w:tcW w:w="222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p-regulated in DM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mouse)</w:t>
            </w:r>
            <w:r>
              <w:fldChar w:fldCharType="begin"/>
            </w:r>
            <w:r>
              <w:rPr>
                <w:vertAlign w:val="superscript"/>
                <w:sz w:val="16"/>
                <w:i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 w:eastAsia="en-US"/>
              </w:rPr>
              <w:t>1, 2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i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wn-regulated in DM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mouse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, 2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</w:tr>
      <w:tr>
        <w:trPr>
          <w:trHeight w:val="253" w:hRule="atLeast"/>
        </w:trPr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ion associated with muscle regeneration effects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rt muscle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ion associated with anti-fibrotic effect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DMD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Roberts&lt;/Author&gt;&lt;Year&gt;2012&lt;/Year&gt;&lt;RecNum&gt;2&lt;/RecNum&gt;&lt;IDText&gt;Expression analysis in multiple muscle groups and serum reveals complexity in the microRNA transcriptome of the mdx mouse with implications for therapy&lt;/IDText&gt;&lt;MDL Ref_Type="Journal"&gt;&lt;Ref_Type&gt;Journal&lt;/Ref_Type&gt;&lt;Ref_ID&gt;2&lt;/Ref_ID&gt;&lt;Title_Primary&gt;Expression analysis in multiple muscle groups and serum reveals complexity in the microRNA transcriptome of the mdx mouse with implications for therapy&lt;/Title_Primary&gt;&lt;Authors_Primary&gt;Roberts,T.C.&lt;/Authors_Primary&gt;&lt;Authors_Primary&gt;Blomberg,K.E.&lt;/Authors_Primary&gt;&lt;Authors_Primary&gt;McClorey,G.&lt;/Authors_Primary&gt;&lt;Authors_Primary&gt;El,Andaloussi S.&lt;/Authors_Primary&gt;&lt;Authors_Primary&gt;Godfrey,C.&lt;/Authors_Primary&gt;&lt;Authors_Primary&gt;Betts,C.&lt;/Authors_Primary&gt;&lt;Authors_Primary&gt;Coursindel,T.&lt;/Authors_Primary&gt;&lt;Authors_Primary&gt;Gait,M.J.&lt;/Authors_Primary&gt;&lt;Authors_Primary&gt;Smith,C.I.&lt;/Authors_Primary&gt;&lt;Authors_Primary&gt;Wood,M.J.&lt;/Authors_Primary&gt;&lt;Date_Primary&gt;2012&lt;/Date_Primary&gt;&lt;Keywords&gt;MicroRNAs&lt;/Keywords&gt;&lt;Reprint&gt;Not in File&lt;/Reprint&gt;&lt;Start_Page&gt;e39&lt;/Start_Page&gt;&lt;Periodical&gt;Mol.Ther.Nucleic Acids&lt;/Periodical&gt;&lt;Volume&gt;1&lt;/Volume&gt;&lt;User_Def_5&gt;PMC3437806&lt;/User_Def_5&gt;&lt;Misc_3&gt;mtna201226 [pii];10.1038/mtna.2012.26 [doi]&lt;/Misc_3&gt;&lt;Address&gt;Department of Physiology, Anatomy and Genetics, University of Oxford, Oxford, UK&lt;/Address&gt;&lt;Web_URL&gt;PM:23344181&lt;/Web_URL&gt;&lt;ZZ_JournalStdAbbrev&gt;&lt;f name="System"&gt;Mol.Ther.Nucleic Ac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wn-regulated in DM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(mouse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, 2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in LV hypertrophy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ion associated with cardioprotective and anti-apoptotic effects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ion with pro-apoptotic effect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a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exercise model with myocyte proliferation effect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acute MI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ion with cardioprotective effect after ischemic injury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ood/ serum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ata</w:t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DMD (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ous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Vignier&lt;/Author&gt;&lt;Year&gt;2013&lt;/Year&gt;&lt;RecNum&gt;90&lt;/RecNum&gt;&lt;IDText&gt;Distinctive serum miRNA profile in mouse models of striated muscular pathologies&lt;/IDText&gt;&lt;MDL Ref_Type="Journal"&gt;&lt;Ref_Type&gt;Journal&lt;/Ref_Type&gt;&lt;Ref_ID&gt;90&lt;/Ref_ID&gt;&lt;Title_Primary&gt;Distinctive serum miRNA profile in mouse models of striated muscular pathologies&lt;/Title_Primary&gt;&lt;Authors_Primary&gt;Vignier,N.&lt;/Authors_Primary&gt;&lt;Authors_Primary&gt;Amor,F.&lt;/Authors_Primary&gt;&lt;Authors_Primary&gt;Fogel,P.&lt;/Authors_Primary&gt;&lt;Authors_Primary&gt;Duvallet,A.&lt;/Authors_Primary&gt;&lt;Authors_Primary&gt;Poupiot,J.&lt;/Authors_Primary&gt;&lt;Authors_Primary&gt;Charrier,S.&lt;/Authors_Primary&gt;&lt;Authors_Primary&gt;Arock,M.&lt;/Authors_Primary&gt;&lt;Authors_Primary&gt;Montus,M.&lt;/Authors_Primary&gt;&lt;Authors_Primary&gt;Nelson,I.&lt;/Authors_Primary&gt;&lt;Authors_Primary&gt;Richard,I.&lt;/Authors_Primary&gt;&lt;Authors_Primary&gt;Carrier,L.&lt;/Authors_Primary&gt;&lt;Authors_Primary&gt;Servais,L.&lt;/Authors_Primary&gt;&lt;Authors_Primary&gt;Voit,T.&lt;/Authors_Primary&gt;&lt;Authors_Primary&gt;Bonne,G.&lt;/Authors_Primary&gt;&lt;Authors_Primary&gt;Israeli,D.&lt;/Authors_Primary&gt;&lt;Date_Primary&gt;2013&lt;/Date_Primary&gt;&lt;Keywords&gt;Animals&lt;/Keywords&gt;&lt;Keywords&gt;blood&lt;/Keywords&gt;&lt;Keywords&gt;Cardiomyopathies&lt;/Keywords&gt;&lt;Keywords&gt;diagnosis&lt;/Keywords&gt;&lt;Keywords&gt;Disease Models,Animal&lt;/Keywords&gt;&lt;Keywords&gt;genetics&lt;/Keywords&gt;&lt;Keywords&gt;metabolism&lt;/Keywords&gt;&lt;Keywords&gt;Mice&lt;/Keywords&gt;&lt;Keywords&gt;MicroRNAs&lt;/Keywords&gt;&lt;Keywords&gt;Muscle,Skeletal&lt;/Keywords&gt;&lt;Keywords&gt;Muscular Dystrophies&lt;/Keywords&gt;&lt;Keywords&gt;pathology&lt;/Keywords&gt;&lt;Reprint&gt;Not in File&lt;/Reprint&gt;&lt;Start_Page&gt;e55281&lt;/Start_Page&gt;&lt;Periodical&gt;PLoS.One.&lt;/Periodical&gt;&lt;Volume&gt;8&lt;/Volume&gt;&lt;Issue&gt;2&lt;/Issue&gt;&lt;User_Def_5&gt;PMC3572119&lt;/User_Def_5&gt;&lt;Misc_3&gt;10.1371/journal.pone.0055281 [doi];PONE-D-12-22512 [pii]&lt;/Misc_3&gt;&lt;Address&gt;Inserm, UMRS_974, Paris, France&lt;/Address&gt;&lt;Web_URL&gt;PM:23418438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linical data from patient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keletal muscle 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(DMD)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, 11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DMD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, 11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dat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rt muscle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acute MI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 in DCM, ICM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Ikeda&lt;/Author&gt;&lt;Year&gt;2007&lt;/Year&gt;&lt;RecNum&gt;9&lt;/RecNum&gt;&lt;IDText&gt;Altered microRNA expression in human heart disease&lt;/IDText&gt;&lt;MDL Ref_Type="Journal"&gt;&lt;Ref_Type&gt;Journal&lt;/Ref_Type&gt;&lt;Ref_ID&gt;9&lt;/Ref_ID&gt;&lt;Title_Primary&gt;Altered microRNA expression in human heart disease&lt;/Title_Primary&gt;&lt;Authors_Primary&gt;Ikeda,S.&lt;/Authors_Primary&gt;&lt;Authors_Primary&gt;Kong,S.W.&lt;/Authors_Primary&gt;&lt;Authors_Primary&gt;Lu,J.&lt;/Authors_Primary&gt;&lt;Authors_Primary&gt;Bisping,E.&lt;/Authors_Primary&gt;&lt;Authors_Primary&gt;Zhang,H.&lt;/Authors_Primary&gt;&lt;Authors_Primary&gt;Allen,P.D.&lt;/Authors_Primary&gt;&lt;Authors_Primary&gt;Golub,T.R.&lt;/Authors_Primary&gt;&lt;Authors_Primary&gt;Pieske,B.&lt;/Authors_Primary&gt;&lt;Authors_Primary&gt;Pu,W.T.&lt;/Authors_Primary&gt;&lt;Date_Primary&gt;2007/11/14&lt;/Date_Primary&gt;&lt;Keywords&gt;Aged&lt;/Keywords&gt;&lt;Keywords&gt;Analysis of Variance&lt;/Keywords&gt;&lt;Keywords&gt;Case-Control Studies&lt;/Keywords&gt;&lt;Keywords&gt;Female&lt;/Keywords&gt;&lt;Keywords&gt;genetics&lt;/Keywords&gt;&lt;Keywords&gt;Heart Diseases&lt;/Keywords&gt;&lt;Keywords&gt;Humans&lt;/Keywords&gt;&lt;Keywords&gt;Male&lt;/Keywords&gt;&lt;Keywords&gt;MicroRNAs&lt;/Keywords&gt;&lt;Keywords&gt;Middle Aged&lt;/Keywords&gt;&lt;Reprint&gt;Not in File&lt;/Reprint&gt;&lt;Start_Page&gt;367&lt;/Start_Page&gt;&lt;End_Page&gt;373&lt;/End_Page&gt;&lt;Periodical&gt;Physiol Genomics&lt;/Periodical&gt;&lt;Volume&gt;31&lt;/Volume&gt;&lt;Issue&gt;3&lt;/Issue&gt;&lt;Misc_3&gt;00144.2007 [pii];10.1152/physiolgenomics.00144.2007 [doi]&lt;/Misc_3&gt;&lt;Address&gt;Department of Cardiology, Children&amp;apos;s Hospital Boston, Boston, MA 02115, USA&lt;/Address&gt;&lt;Web_URL&gt;PM:17712037&lt;/Web_URL&gt;&lt;ZZ_JournalStdAbbrev&gt;&lt;f name="System"&gt;Physiol Genom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LV systolic dysfunct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ion related to post LVAD recovery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in ICM with systolic dysfunct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Sucharov&lt;/Author&gt;&lt;Year&gt;2008&lt;/Year&gt;&lt;RecNum&gt;4&lt;/RecNum&gt;&lt;IDText&gt;miRNA expression in the failing human heart: functional correlates&lt;/IDText&gt;&lt;MDL Ref_Type="Journal"&gt;&lt;Ref_Type&gt;Journal&lt;/Ref_Type&gt;&lt;Ref_ID&gt;4&lt;/Ref_ID&gt;&lt;Title_Primary&gt;miRNA expression in the failing human heart: functional correlates&lt;/Title_Primary&gt;&lt;Authors_Primary&gt;Sucharov,C.&lt;/Authors_Primary&gt;&lt;Authors_Primary&gt;Bristow,M.R.&lt;/Authors_Primary&gt;&lt;Authors_Primary&gt;Port,J.D.&lt;/Authors_Primary&gt;&lt;Date_Primary&gt;2008/8&lt;/Date_Primary&gt;&lt;Keywords&gt;Animals&lt;/Keywords&gt;&lt;Keywords&gt;Animals,Newborn&lt;/Keywords&gt;&lt;Keywords&gt;antagonists &amp;amp; inhibitors&lt;/Keywords&gt;&lt;Keywords&gt;biosynthesis&lt;/Keywords&gt;&lt;Keywords&gt;Cardiomyopathy,Dilated&lt;/Keywords&gt;&lt;Keywords&gt;Cells,Cultured&lt;/Keywords&gt;&lt;Keywords&gt;Down-Regulation&lt;/Keywords&gt;&lt;Keywords&gt;Gene Expression Profiling&lt;/Keywords&gt;&lt;Keywords&gt;Gene Expression Regulation&lt;/Keywords&gt;&lt;Keywords&gt;genetics&lt;/Keywords&gt;&lt;Keywords&gt;Heart Function Tests&lt;/Keywords&gt;&lt;Keywords&gt;Humans&lt;/Keywords&gt;&lt;Keywords&gt;metabolism&lt;/Keywords&gt;&lt;Keywords&gt;MicroRNAs&lt;/Keywords&gt;&lt;Keywords&gt;Myocardial Ischemia&lt;/Keywords&gt;&lt;Keywords&gt;Myocardium&lt;/Keywords&gt;&lt;Keywords&gt;physiology&lt;/Keywords&gt;&lt;Keywords&gt;physiopathology&lt;/Keywords&gt;&lt;Keywords&gt;Rats&lt;/Keywords&gt;&lt;Keywords&gt;Ventricular Function,Left&lt;/Keywords&gt;&lt;Reprint&gt;Not in File&lt;/Reprint&gt;&lt;Start_Page&gt;185&lt;/Start_Page&gt;&lt;End_Page&gt;192&lt;/End_Page&gt;&lt;Periodical&gt;J.Mol.Cell Cardiol.&lt;/Periodical&gt;&lt;Volume&gt;45&lt;/Volume&gt;&lt;Issue&gt;2&lt;/Issue&gt;&lt;User_Def_5&gt;PMC2561965&lt;/User_Def_5&gt;&lt;Misc_3&gt;S0022-2828(08)00414-8 [pii];10.1016/j.yjmcc.2008.04.014 [doi]&lt;/Misc_3&gt;&lt;Address&gt;Department of Medicine, Division of Cardiology, University of Colorado HSC, Denver, CO 80262, USA&lt;/Address&gt;&lt;Web_URL&gt;PM:18582896&lt;/Web_URL&gt;&lt;ZZ_JournalStdAbbrev&gt;&lt;f name="System"&gt;J.Mol.Cell Card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lood</w:t>
            </w:r>
          </w:p>
        </w:tc>
        <w:tc>
          <w:tcPr>
            <w:tcW w:w="222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 Tako-tsubo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with aging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DMD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Vignier&lt;/Author&gt;&lt;Year&gt;2013&lt;/Year&gt;&lt;RecNum&gt;90&lt;/RecNum&gt;&lt;IDText&gt;Distinctive serum miRNA profile in mouse models of striated muscular pathologies&lt;/IDText&gt;&lt;MDL Ref_Type="Journal"&gt;&lt;Ref_Type&gt;Journal&lt;/Ref_Type&gt;&lt;Ref_ID&gt;90&lt;/Ref_ID&gt;&lt;Title_Primary&gt;Distinctive serum miRNA profile in mouse models of striated muscular pathologies&lt;/Title_Primary&gt;&lt;Authors_Primary&gt;Vignier,N.&lt;/Authors_Primary&gt;&lt;Authors_Primary&gt;Amor,F.&lt;/Authors_Primary&gt;&lt;Authors_Primary&gt;Fogel,P.&lt;/Authors_Primary&gt;&lt;Authors_Primary&gt;Duvallet,A.&lt;/Authors_Primary&gt;&lt;Authors_Primary&gt;Poupiot,J.&lt;/Authors_Primary&gt;&lt;Authors_Primary&gt;Charrier,S.&lt;/Authors_Primary&gt;&lt;Authors_Primary&gt;Arock,M.&lt;/Authors_Primary&gt;&lt;Authors_Primary&gt;Montus,M.&lt;/Authors_Primary&gt;&lt;Authors_Primary&gt;Nelson,I.&lt;/Authors_Primary&gt;&lt;Authors_Primary&gt;Richard,I.&lt;/Authors_Primary&gt;&lt;Authors_Primary&gt;Carrier,L.&lt;/Authors_Primary&gt;&lt;Authors_Primary&gt;Servais,L.&lt;/Authors_Primary&gt;&lt;Authors_Primary&gt;Voit,T.&lt;/Authors_Primary&gt;&lt;Authors_Primary&gt;Bonne,G.&lt;/Authors_Primary&gt;&lt;Authors_Primary&gt;Israeli,D.&lt;/Authors_Primary&gt;&lt;Date_Primary&gt;2013&lt;/Date_Primary&gt;&lt;Keywords&gt;Animals&lt;/Keywords&gt;&lt;Keywords&gt;blood&lt;/Keywords&gt;&lt;Keywords&gt;Cardiomyopathies&lt;/Keywords&gt;&lt;Keywords&gt;diagnosis&lt;/Keywords&gt;&lt;Keywords&gt;Disease Models,Animal&lt;/Keywords&gt;&lt;Keywords&gt;genetics&lt;/Keywords&gt;&lt;Keywords&gt;metabolism&lt;/Keywords&gt;&lt;Keywords&gt;Mice&lt;/Keywords&gt;&lt;Keywords&gt;MicroRNAs&lt;/Keywords&gt;&lt;Keywords&gt;Muscle,Skeletal&lt;/Keywords&gt;&lt;Keywords&gt;Muscular Dystrophies&lt;/Keywords&gt;&lt;Keywords&gt;pathology&lt;/Keywords&gt;&lt;Reprint&gt;Not in File&lt;/Reprint&gt;&lt;Start_Page&gt;e55281&lt;/Start_Page&gt;&lt;Periodical&gt;PLoS.One.&lt;/Periodical&gt;&lt;Volume&gt;8&lt;/Volume&gt;&lt;Issue&gt;2&lt;/Issue&gt;&lt;User_Def_5&gt;PMC3572119&lt;/User_Def_5&gt;&lt;Misc_3&gt;10.1371/journal.pone.0055281 [doi];PONE-D-12-22512 [pii]&lt;/Misc_3&gt;&lt;Address&gt;Inserm, UMRS_974, Paris, France&lt;/Address&gt;&lt;Web_URL&gt;PM:23418438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in acute MI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Li&lt;/Author&gt;&lt;Year&gt;2015&lt;/Year&gt;&lt;RecNum&gt;88&lt;/RecNum&gt;&lt;IDText&gt;Clinical impact of circulating miR-26a, miR-191, and miR-208b in plasma of patients with acute myocardial infarction&lt;/IDText&gt;&lt;MDL Ref_Type="Journal"&gt;&lt;Ref_Type&gt;Journal&lt;/Ref_Type&gt;&lt;Ref_ID&gt;88&lt;/Ref_ID&gt;&lt;Title_Primary&gt;Clinical impact of circulating miR-26a, miR-191, and miR-208b in plasma of patients with acute myocardial infarction&lt;/Title_Primary&gt;&lt;Authors_Primary&gt;Li,C.&lt;/Authors_Primary&gt;&lt;Authors_Primary&gt;Chen,X.&lt;/Authors_Primary&gt;&lt;Authors_Primary&gt;Huang,J.&lt;/Authors_Primary&gt;&lt;Authors_Primary&gt;Sun,Q.&lt;/Authors_Primary&gt;&lt;Authors_Primary&gt;Wang,L.&lt;/Authors_Primary&gt;&lt;Date_Primary&gt;2015&lt;/Date_Primary&gt;&lt;Keywords&gt;China&lt;/Keywords&gt;&lt;Keywords&gt;Myocardial Infarction&lt;/Keywords&gt;&lt;Reprint&gt;Not in File&lt;/Reprint&gt;&lt;Start_Page&gt;58&lt;/Start_Page&gt;&lt;Periodical&gt;Eur.J.Med.Res.&lt;/Periodical&gt;&lt;Volume&gt;20&lt;/Volume&gt;&lt;User_Def_5&gt;PMC4459687&lt;/User_Def_5&gt;&lt;Misc_3&gt;10.1186/s40001-015-0148-y [doi];10.1186/s40001-015-0148-y [pii]&lt;/Misc_3&gt;&lt;Address&gt;Department of Cardiology, the First Affiliated Hospital of Zhengzhou University, Zhengzhou, 450052, China. lichenchengzzu@163.com&amp;#xA;College of Basic Medical Sciences, Zhengzhou University, Zhengzhou, 450001, China&amp;#xA;Department of Clinical Medicine, Zhengzhou University, Zhengzhou, 450052, China&amp;#xA;College of Basic Medical Sciences, Zhengzhou University, Zhengzhou, 450001, China&amp;#xA;Department of Emergency, the First Affiliated Hospital of Zhengzhou University, Zhengzhou, 450052, China&lt;/Address&gt;&lt;Web_URL&gt;PM:26044724&lt;/Web_URL&gt;&lt;ZZ_JournalStdAbbrev&gt;&lt;f name="System"&gt;Eur.J.Med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222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in LV hypertrophy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&lt;Refman&gt;&lt;Cite&gt;&lt;Author&gt;Chen&lt;/Author&gt;&lt;Year&gt;2014&lt;/Year&gt;&lt;RecNum&gt;92&lt;/RecNum&gt;&lt;IDText&gt;Circulating level of miR-378 predicts left ventricular hypertrophy in patients with aortic stenosis&lt;/IDText&gt;&lt;MDL Ref_Type="Journal"&gt;&lt;Ref_Type&gt;Journal&lt;/Ref_Type&gt;&lt;Ref_ID&gt;92&lt;/Ref_ID&gt;&lt;Title_Primary&gt;Circulating level of miR-378 predicts left ventricular hypertrophy in patients with aortic stenosis&lt;/Title_Primary&gt;&lt;Authors_Primary&gt;Chen,Z.&lt;/Authors_Primary&gt;&lt;Authors_Primary&gt;Li,C.&lt;/Authors_Primary&gt;&lt;Authors_Primary&gt;Xu,Y.&lt;/Authors_Primary&gt;&lt;Authors_Primary&gt;Li,Y.&lt;/Authors_Primary&gt;&lt;Authors_Primary&gt;Yang,H.&lt;/Authors_Primary&gt;&lt;Authors_Primary&gt;Rao,L.&lt;/Authors_Primary&gt;&lt;Date_Primary&gt;2014&lt;/Date_Primary&gt;&lt;Keywords&gt;China&lt;/Keywords&gt;&lt;Keywords&gt;Hypertrophy&lt;/Keywords&gt;&lt;Keywords&gt;MicroRNAs&lt;/Keywords&gt;&lt;Keywords&gt;Prognosis&lt;/Keywords&gt;&lt;Reprint&gt;Not in File&lt;/Reprint&gt;&lt;Start_Page&gt;e105702&lt;/Start_Page&gt;&lt;Periodical&gt;PLoS.One.&lt;/Periodical&gt;&lt;Volume&gt;9&lt;/Volume&gt;&lt;Issue&gt;8&lt;/Issue&gt;&lt;User_Def_5&gt;PMC4144890&lt;/User_Def_5&gt;&lt;Misc_3&gt;10.1371/journal.pone.0105702 [doi];PONE-D-14-16541 [pii]&lt;/Misc_3&gt;&lt;Address&gt;Department of Cardiology, West China Hospital of Sichuan University, Chengdu, Sichuan, China&amp;#xA;Department of Cardiology, West China Hospital of Sichuan University, Chengdu, Sichuan, China&amp;#xA;Department of Cardiology, West China Hospital of Sichuan University, Chengdu, Sichuan, China&amp;#xA;Department of Cardiology, West China Hospital of Sichuan University, Chengdu, Sichuan, China&amp;#xA;Department of Cardiology, West China Hospital of Sichuan University, Chengdu, Sichuan, China&amp;#xA;Department of Cardiology, West China Hospital of Sichuan University, Chengdu, Sichuan, China&lt;/Address&gt;&lt;Web_URL&gt;PM:25157568&lt;/Web_URL&gt;&lt;ZZ_JournalStdAbbrev&gt;&lt;f name="System"&gt;PLoS.One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p-regulated in HCM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2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  <w:r>
              <w:rPr>
                <w:vertAlign w:val="superscript"/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222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DMD – Duchenne muscular dystrophy; DCM – dilated cardiomyopathy; ICM – ischemic cardiomyopathy; LV – left ventricle; MI – myocardial infarction; LVAD – left ventricular assist device; HCM – hypertrophic cardiomyopathy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US" w:eastAsia="en-US"/>
        </w:rPr>
      </w:pPr>
      <w:r>
        <w:fldChar w:fldCharType="begin"/>
      </w:r>
      <w:r>
        <w:rPr>
          <w:sz w:val="20"/>
          <w:u w:val="single"/>
          <w:b/>
          <w:szCs w:val="20"/>
          <w:rFonts w:cs="Times New Roman" w:ascii="Times New Roman" w:hAnsi="Times New Roman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 w:eastAsia="en-US"/>
        </w:rPr>
      </w:r>
      <w:r>
        <w:rPr>
          <w:sz w:val="20"/>
          <w:u w:val="single"/>
          <w:b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t>Reference List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 w:eastAsia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) </w:t>
        <w:tab/>
        <w:t xml:space="preserve">Greco S, De SM, Colussi C et al. Common micro-RNA signature in skeletal muscle damage and regeneration induced by Duchenne muscular dystrophy and acute ischemia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FASEB J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09 October;23(10):3335-4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2) </w:t>
        <w:tab/>
        <w:t xml:space="preserve">Roberts TC, Blomberg KE, McClorey G et al. Expression analysis in multiple muscle groups and serum reveals complexity in the microRNA transcriptome of the mdx mouse with implications for therap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Mol Ther Nucleic Acid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2;1:e3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3) </w:t>
        <w:tab/>
        <w:t xml:space="preserve">Togliatto G, Trombetta A, Dentelli P et al. Unacylated ghrelin promotes skeletal muscle regeneration following hindlimb ischemia via SOD-2-mediated miR-221/222 express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m Heart Assoc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;2(6):e0003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4) </w:t>
        <w:tab/>
        <w:t xml:space="preserve">Wei C, Kim IK, Kumar S et al. NF-kappaB mediated miR-26a regulation in cardiac fibrosi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Cell Phys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 July;228(7):1433-4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5) </w:t>
        <w:tab/>
        <w:t xml:space="preserve">Zhang ZH, Li J, Liu BR et al. MicroRNA-26 was decreased in rat cardiac hypertrophy model and may be a promising therapeutic target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Cardiovasc Pharmac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 September;62(3):312-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6) </w:t>
        <w:tab/>
        <w:t xml:space="preserve">Yu B, Gong M, Wang Y et al. Cardiomyocyte protection by GATA-4 gene engineered mesenchymal stem cells is partially mediated by translocation of miR-221 in microvesicle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;8(8):e7330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7) </w:t>
        <w:tab/>
        <w:t xml:space="preserve">Suh JH, Choi E, Cha MJ et al. Up-regulation of miR-26a promotes apoptosis of hypoxic rat neonatal cardiomyocytes by repressing GSK-3beta protein express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Biochem Biophys Res Commun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2 June 29;423(2):404-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8) </w:t>
        <w:tab/>
        <w:t xml:space="preserve">Liu X, Xiao J, Zhu H et al. miR-222 is necessary for exercise-induced cardiac growth and protects against pathological cardiac remodeling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ell Metab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5 April 7;21(4):584-9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9) </w:t>
        <w:tab/>
        <w:t xml:space="preserve">Icli B, Wara AK, Moslehi J et al. MicroRNA-26a regulates pathological and physiological angiogenesis by targeting BMP/SMAD1 signaling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irc Re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 November 8;113(11):1231-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0) </w:t>
        <w:tab/>
        <w:t xml:space="preserve">Vignier N, Amor F, Fogel P et al. Distinctive serum miRNA profile in mouse models of striated muscular pathologie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3;8(2):e5528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1) </w:t>
        <w:tab/>
        <w:t xml:space="preserve">Eisenberg I, Eran A, Nishino I et al. Distinctive patterns of microRNA expression in primary muscular disorder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roc Natl Acad Sci U S 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07 October 23;104(43):17016-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2) </w:t>
        <w:tab/>
        <w:t xml:space="preserve">Ikeda S, Kong SW, Lu J et al. Altered microRNA expression in human heart diseas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hysiol Genomic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07 November 14;31(3):367-7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3) </w:t>
        <w:tab/>
        <w:t xml:space="preserve">Matkovich SJ, Van Booven DJ, Youker KA et al. Reciprocal regulation of myocardial microRNAs and messenger RNA in human cardiomyopathy and reversal of the microRNA signature by biomechanical support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Circulation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09 March 10;119(9):1263-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4) </w:t>
        <w:tab/>
        <w:t xml:space="preserve">Ramani R, Vela D, Segura A et al. A micro-ribonucleic acid signature associated with recovery from assist device support in 2 groups of patients with severe heart failure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m Coll Card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1 November 22;58(22):2270-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5) </w:t>
        <w:tab/>
        <w:t xml:space="preserve">Sucharov C, Bristow MR, Port JD. miRNA expression in the failing human heart: functional correlate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Mol Cell Card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08 August;45(2):185-9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6) </w:t>
        <w:tab/>
        <w:t xml:space="preserve">Jaguszewski M, Osipova J, Ghadri JR et al. A signature of circulating microRNAs differentiates takotsubo cardiomyopathy from acute myocardial infarc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Eur Heart J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4 April;35(15):999-100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7) </w:t>
        <w:tab/>
        <w:t xml:space="preserve">Zhang H, Yang H, Zhang C et al. Investigation of microRNA expression in human serum during the aging proces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Gerontol A Biol Sci Med Sci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5 January;70(1):102-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8) </w:t>
        <w:tab/>
        <w:t xml:space="preserve">Li C, Chen X, Huang J, Sun Q, Wang L. Clinical impact of circulating miR-26a, miR-191, and miR-208b in plasma of patients with acute myocardial infarction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Eur J Med Re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5;20:5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19) </w:t>
        <w:tab/>
        <w:t xml:space="preserve">Chen Z, Li C, Xu Y, Li Y, Yang H, Rao L. Circulating level of miR-378 predicts left ventricular hypertrophy in patients with aortic stenosis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4;9(8):e10570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ab/>
        <w:t xml:space="preserve">(20) </w:t>
        <w:tab/>
        <w:t xml:space="preserve">Roncarati R, Viviani AC, Losi MA et al. Circulating miR-29a, among other up-regulated microRNAs, is the only biomarker for both hypertrophy and fibrosis in patients with hypertrophic cardiomyopathy. 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J Am Coll Cardiol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2014 March 11;63(9):920-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09:51:00Z</dcterms:created>
  <dc:creator>Yilmaz</dc:creator>
  <dc:description/>
  <cp:keywords/>
  <dc:language>en-US</dc:language>
  <cp:lastModifiedBy>mbacong</cp:lastModifiedBy>
  <dcterms:modified xsi:type="dcterms:W3CDTF">2016-04-22T16:22:00Z</dcterms:modified>
  <cp:revision>4</cp:revision>
  <dc:subject/>
  <dc:title>Supplemental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